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46D7B7" w14:textId="0760BE28" w:rsidR="0038274A" w:rsidRPr="00D347D3" w:rsidRDefault="0038274A" w:rsidP="0038274A">
      <w:pPr>
        <w:pStyle w:val="Caption"/>
        <w:spacing w:after="240"/>
        <w:rPr>
          <w:rFonts w:eastAsia="Times New Roman"/>
        </w:rPr>
      </w:pPr>
      <w:bookmarkStart w:id="0" w:name="_Toc463809590"/>
      <w:r>
        <w:t xml:space="preserve">S3 </w:t>
      </w:r>
      <w:proofErr w:type="gramStart"/>
      <w:r>
        <w:t>Table .</w:t>
      </w:r>
      <w:proofErr w:type="gramEnd"/>
      <w:r>
        <w:t xml:space="preserve"> </w:t>
      </w:r>
      <w:r w:rsidRPr="00D347D3">
        <w:rPr>
          <w:rFonts w:eastAsia="Times New Roman"/>
        </w:rPr>
        <w:t xml:space="preserve">Descriptions of </w:t>
      </w:r>
      <w:r w:rsidR="004957F7">
        <w:rPr>
          <w:rFonts w:eastAsia="Times New Roman"/>
        </w:rPr>
        <w:t>drivers</w:t>
      </w:r>
      <w:r w:rsidRPr="00D347D3">
        <w:rPr>
          <w:rFonts w:eastAsia="Times New Roman"/>
        </w:rPr>
        <w:t xml:space="preserve"> provided to experts to assess risk</w:t>
      </w:r>
      <w:bookmarkEnd w:id="0"/>
      <w:r>
        <w:rPr>
          <w:rFonts w:eastAsia="Times New Roman"/>
        </w:rPr>
        <w:t xml:space="preserve">. Note that some category descriptions here describe multiple </w:t>
      </w:r>
      <w:r w:rsidR="004957F7">
        <w:rPr>
          <w:rFonts w:eastAsia="Times New Roman"/>
        </w:rPr>
        <w:t>driver</w:t>
      </w:r>
      <w:r>
        <w:rPr>
          <w:rFonts w:eastAsia="Times New Roman"/>
        </w:rPr>
        <w:t xml:space="preserve"> data layers (from Table S2). They are grouped to avoid repetition </w:t>
      </w:r>
    </w:p>
    <w:tbl>
      <w:tblPr>
        <w:tblW w:w="9684" w:type="dxa"/>
        <w:jc w:val="center"/>
        <w:tblCellSpacing w:w="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3171"/>
        <w:gridCol w:w="6513"/>
      </w:tblGrid>
      <w:tr w:rsidR="0038274A" w:rsidRPr="00D347D3" w14:paraId="41DD823F" w14:textId="77777777" w:rsidTr="00197BEE">
        <w:trPr>
          <w:tblCellSpacing w:w="6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0ACE79D3" w14:textId="256BC6B2" w:rsidR="0038274A" w:rsidRPr="00D347D3" w:rsidRDefault="004957F7" w:rsidP="00197BE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>Driver</w:t>
            </w:r>
            <w:r w:rsidR="0038274A" w:rsidRPr="00D347D3">
              <w:rPr>
                <w:rFonts w:eastAsia="Times New Roman"/>
                <w:b/>
                <w:bCs/>
              </w:rPr>
              <w:t xml:space="preserve"> Typ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2E244E53" w14:textId="77777777" w:rsidR="0038274A" w:rsidRPr="00D347D3" w:rsidRDefault="0038274A" w:rsidP="00197BEE">
            <w:pPr>
              <w:spacing w:line="240" w:lineRule="auto"/>
              <w:jc w:val="center"/>
              <w:rPr>
                <w:rFonts w:eastAsia="Times New Roman"/>
              </w:rPr>
            </w:pPr>
            <w:r w:rsidRPr="00D347D3">
              <w:rPr>
                <w:rFonts w:eastAsia="Times New Roman"/>
                <w:b/>
                <w:bCs/>
              </w:rPr>
              <w:t>Description</w:t>
            </w:r>
          </w:p>
        </w:tc>
      </w:tr>
      <w:tr w:rsidR="0038274A" w:rsidRPr="00D347D3" w14:paraId="6D816B0F" w14:textId="77777777" w:rsidTr="00197BEE">
        <w:trPr>
          <w:tblCellSpacing w:w="6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DA7849" w14:textId="77777777" w:rsidR="0038274A" w:rsidRPr="00D347D3" w:rsidRDefault="0038274A" w:rsidP="00197BEE">
            <w:pPr>
              <w:spacing w:line="240" w:lineRule="auto"/>
              <w:rPr>
                <w:rFonts w:eastAsia="Times New Roman"/>
              </w:rPr>
            </w:pPr>
            <w:r w:rsidRPr="00D347D3">
              <w:rPr>
                <w:rFonts w:eastAsia="Times New Roman"/>
                <w:b/>
                <w:bCs/>
              </w:rPr>
              <w:t>Fishing</w:t>
            </w:r>
            <w:r>
              <w:rPr>
                <w:rFonts w:eastAsia="Times New Roman"/>
                <w:b/>
                <w:bCs/>
              </w:rPr>
              <w:t xml:space="preserve"> (used for all four fisheries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457AB5" w14:textId="77777777" w:rsidR="0038274A" w:rsidRPr="00D347D3" w:rsidRDefault="0038274A" w:rsidP="00197BEE">
            <w:pPr>
              <w:spacing w:line="240" w:lineRule="auto"/>
              <w:rPr>
                <w:rFonts w:eastAsia="Times New Roman"/>
              </w:rPr>
            </w:pPr>
            <w:r w:rsidRPr="00D347D3">
              <w:rPr>
                <w:rFonts w:eastAsia="Times New Roman"/>
              </w:rPr>
              <w:t>One fishing vessel of the specific fishing type indicated and its associated risks such as catch, bycatch and lost fishing gear</w:t>
            </w:r>
          </w:p>
        </w:tc>
      </w:tr>
      <w:tr w:rsidR="0038274A" w:rsidRPr="00D347D3" w14:paraId="4287547E" w14:textId="77777777" w:rsidTr="00197BEE">
        <w:trPr>
          <w:tblCellSpacing w:w="6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F521A7" w14:textId="77777777" w:rsidR="0038274A" w:rsidRPr="00D347D3" w:rsidRDefault="0038274A" w:rsidP="00197BEE">
            <w:pPr>
              <w:spacing w:line="240" w:lineRule="auto"/>
              <w:rPr>
                <w:rFonts w:eastAsia="Times New Roman"/>
              </w:rPr>
            </w:pPr>
            <w:r w:rsidRPr="00D347D3">
              <w:rPr>
                <w:rFonts w:eastAsia="Times New Roman"/>
                <w:b/>
                <w:bCs/>
              </w:rPr>
              <w:t>Finfish Aquacultu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18B93F" w14:textId="77777777" w:rsidR="0038274A" w:rsidRPr="00D347D3" w:rsidRDefault="0038274A" w:rsidP="00197BEE">
            <w:pPr>
              <w:spacing w:line="240" w:lineRule="auto"/>
              <w:rPr>
                <w:rFonts w:eastAsia="Times New Roman"/>
              </w:rPr>
            </w:pPr>
            <w:r w:rsidRPr="00D347D3">
              <w:rPr>
                <w:rFonts w:eastAsia="Times New Roman"/>
              </w:rPr>
              <w:t>One aquaculture facility and its associated effects such as disease and nutrient tra</w:t>
            </w:r>
            <w:bookmarkStart w:id="1" w:name="_GoBack"/>
            <w:bookmarkEnd w:id="1"/>
            <w:r w:rsidRPr="00D347D3">
              <w:rPr>
                <w:rFonts w:eastAsia="Times New Roman"/>
              </w:rPr>
              <w:t>nsmission</w:t>
            </w:r>
          </w:p>
        </w:tc>
      </w:tr>
      <w:tr w:rsidR="0038274A" w:rsidRPr="00D347D3" w14:paraId="0DE9453D" w14:textId="77777777" w:rsidTr="00197BEE">
        <w:trPr>
          <w:tblCellSpacing w:w="6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C13EDD" w14:textId="77777777" w:rsidR="0038274A" w:rsidRPr="00D347D3" w:rsidRDefault="0038274A" w:rsidP="00197BEE">
            <w:pPr>
              <w:spacing w:line="240" w:lineRule="auto"/>
              <w:rPr>
                <w:rFonts w:eastAsia="Times New Roman"/>
              </w:rPr>
            </w:pPr>
            <w:r w:rsidRPr="00D347D3">
              <w:rPr>
                <w:rFonts w:eastAsia="Times New Roman"/>
                <w:b/>
                <w:bCs/>
              </w:rPr>
              <w:t>Shellfish Aquacultu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957CFF" w14:textId="77777777" w:rsidR="0038274A" w:rsidRPr="00D347D3" w:rsidRDefault="0038274A" w:rsidP="00197BEE">
            <w:pPr>
              <w:spacing w:line="240" w:lineRule="auto"/>
              <w:rPr>
                <w:rFonts w:eastAsia="Times New Roman"/>
              </w:rPr>
            </w:pPr>
            <w:r w:rsidRPr="00D347D3">
              <w:rPr>
                <w:rFonts w:eastAsia="Times New Roman"/>
              </w:rPr>
              <w:t>One aquaculture facility including its risks to intertidal habitats and risks of invasive species release</w:t>
            </w:r>
          </w:p>
        </w:tc>
      </w:tr>
      <w:tr w:rsidR="0038274A" w:rsidRPr="00D347D3" w14:paraId="5AF8F22D" w14:textId="77777777" w:rsidTr="00197BEE">
        <w:trPr>
          <w:tblCellSpacing w:w="6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11FFB7" w14:textId="77777777" w:rsidR="0038274A" w:rsidRPr="00D347D3" w:rsidRDefault="0038274A" w:rsidP="00197BEE">
            <w:pPr>
              <w:spacing w:line="240" w:lineRule="auto"/>
              <w:rPr>
                <w:rFonts w:eastAsia="Times New Roman"/>
              </w:rPr>
            </w:pPr>
            <w:r w:rsidRPr="00D347D3">
              <w:rPr>
                <w:rFonts w:eastAsia="Times New Roman"/>
                <w:b/>
                <w:bCs/>
              </w:rPr>
              <w:t>Large Boat Traffic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8BDF0E" w14:textId="77777777" w:rsidR="0038274A" w:rsidRPr="00D347D3" w:rsidRDefault="0038274A" w:rsidP="00197BEE">
            <w:pPr>
              <w:spacing w:line="240" w:lineRule="auto"/>
              <w:rPr>
                <w:rFonts w:eastAsia="Times New Roman"/>
              </w:rPr>
            </w:pPr>
            <w:r w:rsidRPr="00D347D3">
              <w:rPr>
                <w:rFonts w:eastAsia="Times New Roman"/>
              </w:rPr>
              <w:t>One large boat or ship and associated risks such as strikes/collisions, acoustic impacts, and illegal dumping of oil wastes and greywater</w:t>
            </w:r>
          </w:p>
        </w:tc>
      </w:tr>
      <w:tr w:rsidR="0038274A" w:rsidRPr="00D347D3" w14:paraId="469A8717" w14:textId="77777777" w:rsidTr="00197BEE">
        <w:trPr>
          <w:tblCellSpacing w:w="6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6F9D3D" w14:textId="77777777" w:rsidR="0038274A" w:rsidRPr="00D347D3" w:rsidRDefault="0038274A" w:rsidP="00197BEE">
            <w:pPr>
              <w:spacing w:line="240" w:lineRule="auto"/>
              <w:rPr>
                <w:rFonts w:eastAsia="Times New Roman"/>
              </w:rPr>
            </w:pPr>
            <w:r w:rsidRPr="00D347D3">
              <w:rPr>
                <w:rFonts w:eastAsia="Times New Roman"/>
                <w:b/>
                <w:bCs/>
              </w:rPr>
              <w:t xml:space="preserve">Ports, Marinas and </w:t>
            </w:r>
            <w:proofErr w:type="spellStart"/>
            <w:r w:rsidRPr="00D347D3">
              <w:rPr>
                <w:rFonts w:eastAsia="Times New Roman"/>
                <w:b/>
                <w:bCs/>
              </w:rPr>
              <w:t>Harbours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EFEE6D" w14:textId="77777777" w:rsidR="0038274A" w:rsidRPr="00D347D3" w:rsidRDefault="0038274A" w:rsidP="00197BEE">
            <w:pPr>
              <w:spacing w:line="240" w:lineRule="auto"/>
              <w:rPr>
                <w:rFonts w:eastAsia="Times New Roman"/>
              </w:rPr>
            </w:pPr>
            <w:r w:rsidRPr="00D347D3">
              <w:rPr>
                <w:rFonts w:eastAsia="Times New Roman"/>
              </w:rPr>
              <w:t>One marina/port/</w:t>
            </w:r>
            <w:proofErr w:type="spellStart"/>
            <w:r w:rsidRPr="00D347D3">
              <w:rPr>
                <w:rFonts w:eastAsia="Times New Roman"/>
              </w:rPr>
              <w:t>harbour</w:t>
            </w:r>
            <w:proofErr w:type="spellEnd"/>
            <w:r w:rsidRPr="00D347D3">
              <w:rPr>
                <w:rFonts w:eastAsia="Times New Roman"/>
              </w:rPr>
              <w:t>, including the dredging required to create it and associated risks of contaminants and breakwaters</w:t>
            </w:r>
          </w:p>
        </w:tc>
      </w:tr>
      <w:tr w:rsidR="0038274A" w:rsidRPr="00D347D3" w14:paraId="6C0714AA" w14:textId="77777777" w:rsidTr="00197BEE">
        <w:trPr>
          <w:tblCellSpacing w:w="6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3D5FBD" w14:textId="77777777" w:rsidR="0038274A" w:rsidRPr="00D347D3" w:rsidRDefault="0038274A" w:rsidP="00197BEE">
            <w:pPr>
              <w:spacing w:line="240" w:lineRule="auto"/>
              <w:rPr>
                <w:rFonts w:eastAsia="Times New Roman"/>
              </w:rPr>
            </w:pPr>
            <w:r w:rsidRPr="00D347D3">
              <w:rPr>
                <w:rFonts w:eastAsia="Times New Roman"/>
                <w:b/>
                <w:bCs/>
              </w:rPr>
              <w:t>Small Docks, Ramps,</w:t>
            </w:r>
            <w:r w:rsidRPr="00D347D3">
              <w:rPr>
                <w:rFonts w:eastAsia="Times New Roman"/>
                <w:b/>
                <w:bCs/>
              </w:rPr>
              <w:br/>
              <w:t>and Wharv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E9C18" w14:textId="77777777" w:rsidR="0038274A" w:rsidRPr="00D347D3" w:rsidRDefault="0038274A" w:rsidP="00197BEE">
            <w:pPr>
              <w:spacing w:line="240" w:lineRule="auto"/>
              <w:rPr>
                <w:rFonts w:eastAsia="Times New Roman"/>
              </w:rPr>
            </w:pPr>
            <w:r w:rsidRPr="00D347D3">
              <w:rPr>
                <w:rFonts w:eastAsia="Times New Roman"/>
              </w:rPr>
              <w:t>One dock/ramp/wharf, and associated risks such as shading and contaminants</w:t>
            </w:r>
          </w:p>
        </w:tc>
      </w:tr>
      <w:tr w:rsidR="0038274A" w:rsidRPr="00D347D3" w14:paraId="32B9F15F" w14:textId="77777777" w:rsidTr="00197BEE">
        <w:trPr>
          <w:tblCellSpacing w:w="6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0B6B1" w14:textId="77777777" w:rsidR="0038274A" w:rsidRPr="00D347D3" w:rsidRDefault="0038274A" w:rsidP="00197BEE">
            <w:pPr>
              <w:spacing w:line="240" w:lineRule="auto"/>
              <w:rPr>
                <w:rFonts w:eastAsia="Times New Roman"/>
              </w:rPr>
            </w:pPr>
            <w:r w:rsidRPr="00D347D3">
              <w:rPr>
                <w:rFonts w:eastAsia="Times New Roman"/>
                <w:b/>
                <w:bCs/>
              </w:rPr>
              <w:t>Log Dumping, Handling and Storag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D84BC" w14:textId="77777777" w:rsidR="0038274A" w:rsidRPr="00D347D3" w:rsidRDefault="0038274A" w:rsidP="00197BEE">
            <w:pPr>
              <w:spacing w:line="240" w:lineRule="auto"/>
              <w:rPr>
                <w:rFonts w:eastAsia="Times New Roman"/>
              </w:rPr>
            </w:pPr>
            <w:r w:rsidRPr="00D347D3">
              <w:rPr>
                <w:rFonts w:eastAsia="Times New Roman"/>
              </w:rPr>
              <w:t>One log-dumping site and associated risks such as scouring and leachates</w:t>
            </w:r>
          </w:p>
        </w:tc>
      </w:tr>
      <w:tr w:rsidR="0038274A" w:rsidRPr="00D347D3" w14:paraId="6C32CE8F" w14:textId="77777777" w:rsidTr="00197BEE">
        <w:trPr>
          <w:tblCellSpacing w:w="6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6D9185" w14:textId="77777777" w:rsidR="0038274A" w:rsidRPr="00D347D3" w:rsidRDefault="0038274A" w:rsidP="00197BEE">
            <w:pPr>
              <w:spacing w:line="240" w:lineRule="auto"/>
              <w:rPr>
                <w:rFonts w:eastAsia="Times New Roman"/>
              </w:rPr>
            </w:pPr>
            <w:r w:rsidRPr="00D347D3">
              <w:rPr>
                <w:rFonts w:eastAsia="Times New Roman"/>
                <w:b/>
                <w:bCs/>
              </w:rPr>
              <w:t>Ocean Dump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746425" w14:textId="77777777" w:rsidR="0038274A" w:rsidRPr="00D347D3" w:rsidRDefault="0038274A" w:rsidP="00197BEE">
            <w:pPr>
              <w:spacing w:line="240" w:lineRule="auto"/>
              <w:rPr>
                <w:rFonts w:eastAsia="Times New Roman"/>
              </w:rPr>
            </w:pPr>
            <w:r w:rsidRPr="00D347D3">
              <w:rPr>
                <w:rFonts w:eastAsia="Times New Roman"/>
              </w:rPr>
              <w:t>One dump event in a site designated for ocean dumping of nontoxic materials</w:t>
            </w:r>
          </w:p>
        </w:tc>
      </w:tr>
      <w:tr w:rsidR="0038274A" w:rsidRPr="00D347D3" w14:paraId="52F1D368" w14:textId="77777777" w:rsidTr="00197BEE">
        <w:trPr>
          <w:tblCellSpacing w:w="6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2B2C19" w14:textId="77777777" w:rsidR="0038274A" w:rsidRPr="00D347D3" w:rsidRDefault="0038274A" w:rsidP="00197BEE">
            <w:pPr>
              <w:spacing w:line="240" w:lineRule="auto"/>
              <w:rPr>
                <w:rFonts w:eastAsia="Times New Roman"/>
              </w:rPr>
            </w:pPr>
            <w:r w:rsidRPr="00D347D3">
              <w:rPr>
                <w:rFonts w:eastAsia="Times New Roman"/>
                <w:b/>
                <w:bCs/>
              </w:rPr>
              <w:t>Industr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47A781" w14:textId="77777777" w:rsidR="0038274A" w:rsidRPr="00D347D3" w:rsidRDefault="0038274A" w:rsidP="00197BEE">
            <w:pPr>
              <w:spacing w:line="240" w:lineRule="auto"/>
              <w:rPr>
                <w:rFonts w:eastAsia="Times New Roman"/>
              </w:rPr>
            </w:pPr>
            <w:r w:rsidRPr="00D347D3">
              <w:rPr>
                <w:rFonts w:eastAsia="Times New Roman"/>
              </w:rPr>
              <w:t>One industrial building (e.g. factory) including associated risks such as pollutants</w:t>
            </w:r>
          </w:p>
        </w:tc>
      </w:tr>
      <w:tr w:rsidR="0038274A" w:rsidRPr="00D347D3" w14:paraId="314CCB16" w14:textId="77777777" w:rsidTr="00197BEE">
        <w:trPr>
          <w:tblCellSpacing w:w="6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482AEE" w14:textId="77777777" w:rsidR="0038274A" w:rsidRPr="00D347D3" w:rsidRDefault="0038274A" w:rsidP="00197BEE">
            <w:pPr>
              <w:spacing w:line="240" w:lineRule="auto"/>
              <w:rPr>
                <w:rFonts w:eastAsia="Times New Roman"/>
              </w:rPr>
            </w:pPr>
            <w:r w:rsidRPr="00D347D3">
              <w:rPr>
                <w:rFonts w:eastAsia="Times New Roman"/>
                <w:b/>
                <w:bCs/>
              </w:rPr>
              <w:t>Pulp and Pape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A3A063" w14:textId="77777777" w:rsidR="0038274A" w:rsidRPr="00D347D3" w:rsidRDefault="0038274A" w:rsidP="00197BEE">
            <w:pPr>
              <w:spacing w:line="240" w:lineRule="auto"/>
              <w:rPr>
                <w:rFonts w:eastAsia="Times New Roman"/>
              </w:rPr>
            </w:pPr>
            <w:r w:rsidRPr="00D347D3">
              <w:rPr>
                <w:rFonts w:eastAsia="Times New Roman"/>
              </w:rPr>
              <w:t>One pulp mill and associated risks including toxic effluent and leaks</w:t>
            </w:r>
          </w:p>
        </w:tc>
      </w:tr>
      <w:tr w:rsidR="0038274A" w:rsidRPr="00D347D3" w14:paraId="6E087DD9" w14:textId="77777777" w:rsidTr="00197BEE">
        <w:trPr>
          <w:tblCellSpacing w:w="6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17CBA7" w14:textId="77777777" w:rsidR="0038274A" w:rsidRPr="00D347D3" w:rsidRDefault="0038274A" w:rsidP="00197BEE">
            <w:pPr>
              <w:spacing w:line="240" w:lineRule="auto"/>
              <w:rPr>
                <w:rFonts w:eastAsia="Times New Roman"/>
              </w:rPr>
            </w:pPr>
            <w:r w:rsidRPr="00D347D3">
              <w:rPr>
                <w:rFonts w:eastAsia="Times New Roman"/>
                <w:b/>
                <w:bCs/>
              </w:rPr>
              <w:t>Onshore Min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ECBC81" w14:textId="77777777" w:rsidR="0038274A" w:rsidRPr="00D347D3" w:rsidRDefault="0038274A" w:rsidP="00197BEE">
            <w:pPr>
              <w:spacing w:line="240" w:lineRule="auto"/>
              <w:rPr>
                <w:rFonts w:eastAsia="Times New Roman"/>
              </w:rPr>
            </w:pPr>
            <w:r w:rsidRPr="00D347D3">
              <w:rPr>
                <w:rFonts w:eastAsia="Times New Roman"/>
              </w:rPr>
              <w:t>One mining pit and associated risks from discharge and drainage</w:t>
            </w:r>
          </w:p>
        </w:tc>
      </w:tr>
      <w:tr w:rsidR="0038274A" w:rsidRPr="00D347D3" w14:paraId="391569A2" w14:textId="77777777" w:rsidTr="00197BEE">
        <w:trPr>
          <w:tblCellSpacing w:w="6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D0D7A1" w14:textId="77777777" w:rsidR="0038274A" w:rsidRPr="00D347D3" w:rsidRDefault="0038274A" w:rsidP="00197BEE">
            <w:pPr>
              <w:spacing w:line="240" w:lineRule="auto"/>
              <w:rPr>
                <w:rFonts w:eastAsia="Times New Roman"/>
              </w:rPr>
            </w:pPr>
            <w:r w:rsidRPr="00D347D3">
              <w:rPr>
                <w:rFonts w:eastAsia="Times New Roman"/>
                <w:b/>
                <w:bCs/>
              </w:rPr>
              <w:t>Human Settlements</w:t>
            </w:r>
            <w:r>
              <w:rPr>
                <w:rFonts w:eastAsia="Times New Roman"/>
                <w:b/>
                <w:bCs/>
              </w:rPr>
              <w:t xml:space="preserve"> (including towns and lodges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ED279D" w14:textId="77777777" w:rsidR="0038274A" w:rsidRPr="00D347D3" w:rsidRDefault="0038274A" w:rsidP="00197BEE">
            <w:pPr>
              <w:spacing w:line="240" w:lineRule="auto"/>
              <w:rPr>
                <w:rFonts w:eastAsia="Times New Roman"/>
              </w:rPr>
            </w:pPr>
            <w:r w:rsidRPr="00D347D3">
              <w:rPr>
                <w:rFonts w:eastAsia="Times New Roman"/>
              </w:rPr>
              <w:t>One human dwelling and its associated risks such as pollutants</w:t>
            </w:r>
          </w:p>
        </w:tc>
      </w:tr>
      <w:tr w:rsidR="0038274A" w:rsidRPr="00D347D3" w14:paraId="2F44CA50" w14:textId="77777777" w:rsidTr="00197BEE">
        <w:trPr>
          <w:tblCellSpacing w:w="6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823D27" w14:textId="77777777" w:rsidR="0038274A" w:rsidRPr="00D347D3" w:rsidRDefault="0038274A" w:rsidP="00197BEE">
            <w:pPr>
              <w:spacing w:line="240" w:lineRule="auto"/>
              <w:rPr>
                <w:rFonts w:eastAsia="Times New Roman"/>
              </w:rPr>
            </w:pPr>
            <w:r w:rsidRPr="00D347D3">
              <w:rPr>
                <w:rFonts w:eastAsia="Times New Roman"/>
                <w:b/>
                <w:bCs/>
              </w:rPr>
              <w:t>Agriculture and Forestr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70B7B7" w14:textId="77777777" w:rsidR="0038274A" w:rsidRPr="00D347D3" w:rsidRDefault="0038274A" w:rsidP="00197BEE">
            <w:pPr>
              <w:spacing w:line="240" w:lineRule="auto"/>
              <w:rPr>
                <w:rFonts w:eastAsia="Times New Roman"/>
              </w:rPr>
            </w:pPr>
            <w:r w:rsidRPr="00D347D3">
              <w:rPr>
                <w:rFonts w:eastAsia="Times New Roman"/>
              </w:rPr>
              <w:t xml:space="preserve">One farm and its associated risks including silt and pesticide runoff, or one forest </w:t>
            </w:r>
            <w:proofErr w:type="spellStart"/>
            <w:r w:rsidRPr="00D347D3">
              <w:rPr>
                <w:rFonts w:eastAsia="Times New Roman"/>
              </w:rPr>
              <w:t>cutblock</w:t>
            </w:r>
            <w:proofErr w:type="spellEnd"/>
            <w:r w:rsidRPr="00D347D3">
              <w:rPr>
                <w:rFonts w:eastAsia="Times New Roman"/>
              </w:rPr>
              <w:t xml:space="preserve"> and associated risks including sediment runoff</w:t>
            </w:r>
          </w:p>
        </w:tc>
      </w:tr>
      <w:tr w:rsidR="0038274A" w:rsidRPr="00D347D3" w14:paraId="222F1494" w14:textId="77777777" w:rsidTr="00197BEE">
        <w:trPr>
          <w:tblCellSpacing w:w="6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122903" w14:textId="77777777" w:rsidR="0038274A" w:rsidRPr="00D347D3" w:rsidRDefault="0038274A" w:rsidP="00197BEE">
            <w:pPr>
              <w:spacing w:line="240" w:lineRule="auto"/>
              <w:rPr>
                <w:rFonts w:eastAsia="Times New Roman"/>
              </w:rPr>
            </w:pPr>
            <w:r w:rsidRPr="00D347D3">
              <w:rPr>
                <w:rFonts w:eastAsia="Times New Roman"/>
                <w:b/>
                <w:bCs/>
              </w:rPr>
              <w:t>Climate Change</w:t>
            </w:r>
            <w:r>
              <w:rPr>
                <w:rFonts w:eastAsia="Times New Roman"/>
                <w:b/>
                <w:bCs/>
              </w:rPr>
              <w:t xml:space="preserve"> stressors (includes SST stress, UV, and Ocean Acidification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C6302" w14:textId="77777777" w:rsidR="0038274A" w:rsidRPr="00D347D3" w:rsidRDefault="0038274A" w:rsidP="00197BEE">
            <w:pPr>
              <w:spacing w:line="240" w:lineRule="auto"/>
              <w:rPr>
                <w:rFonts w:eastAsia="Times New Roman"/>
              </w:rPr>
            </w:pPr>
            <w:r w:rsidRPr="00D347D3">
              <w:rPr>
                <w:rFonts w:eastAsia="Times New Roman"/>
              </w:rPr>
              <w:t>For each specific stressor, consider an event to cover the entire phenomenon of climate change and only the current resulting effects</w:t>
            </w:r>
          </w:p>
        </w:tc>
      </w:tr>
      <w:tr w:rsidR="0038274A" w:rsidRPr="00D347D3" w14:paraId="6EEF7F1A" w14:textId="77777777" w:rsidTr="00197BEE">
        <w:trPr>
          <w:tblCellSpacing w:w="6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3524DF" w14:textId="77777777" w:rsidR="0038274A" w:rsidRPr="00D347D3" w:rsidRDefault="0038274A" w:rsidP="00197BEE">
            <w:pPr>
              <w:spacing w:line="240" w:lineRule="auto"/>
              <w:rPr>
                <w:rFonts w:eastAsia="Times New Roman"/>
              </w:rPr>
            </w:pPr>
            <w:r w:rsidRPr="00D347D3">
              <w:rPr>
                <w:rFonts w:eastAsia="Times New Roman"/>
                <w:b/>
                <w:bCs/>
              </w:rPr>
              <w:t>Potential Risk: Future Climate Change</w:t>
            </w:r>
            <w:r>
              <w:rPr>
                <w:rFonts w:eastAsia="Times New Roman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D42DD8" w14:textId="77777777" w:rsidR="0038274A" w:rsidRPr="00D347D3" w:rsidRDefault="0038274A" w:rsidP="00197BEE">
            <w:pPr>
              <w:spacing w:line="240" w:lineRule="auto"/>
              <w:rPr>
                <w:rFonts w:eastAsia="Times New Roman"/>
              </w:rPr>
            </w:pPr>
            <w:r w:rsidRPr="00D347D3">
              <w:rPr>
                <w:rFonts w:eastAsia="Times New Roman"/>
              </w:rPr>
              <w:t>For each specific stressor, consider an event to cover the entire phenomenon of climate change with a 3 °C  in temperature and a decrease of 0.3 in ocean pH (corresponding to projections for 2100)</w:t>
            </w:r>
          </w:p>
        </w:tc>
      </w:tr>
      <w:tr w:rsidR="0038274A" w:rsidRPr="00D347D3" w14:paraId="3F84651F" w14:textId="77777777" w:rsidTr="00197BEE">
        <w:trPr>
          <w:tblCellSpacing w:w="6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EBEBCC" w14:textId="77777777" w:rsidR="0038274A" w:rsidRPr="00D347D3" w:rsidRDefault="0038274A" w:rsidP="00197BEE">
            <w:pPr>
              <w:spacing w:line="240" w:lineRule="auto"/>
              <w:rPr>
                <w:rFonts w:eastAsia="Times New Roman"/>
              </w:rPr>
            </w:pPr>
            <w:r w:rsidRPr="00D347D3">
              <w:rPr>
                <w:rFonts w:eastAsia="Times New Roman"/>
                <w:b/>
                <w:bCs/>
              </w:rPr>
              <w:t>Potential Risk: Oil Spil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C1EBEB" w14:textId="77777777" w:rsidR="0038274A" w:rsidRPr="00D347D3" w:rsidRDefault="0038274A" w:rsidP="00197BEE">
            <w:pPr>
              <w:spacing w:line="240" w:lineRule="auto"/>
              <w:rPr>
                <w:rFonts w:eastAsia="Times New Roman"/>
              </w:rPr>
            </w:pPr>
            <w:r w:rsidRPr="00D347D3">
              <w:rPr>
                <w:rFonts w:eastAsia="Times New Roman"/>
              </w:rPr>
              <w:t>One large oil spill (&gt;40 000 m</w:t>
            </w:r>
            <w:r w:rsidRPr="00D347D3">
              <w:rPr>
                <w:rFonts w:eastAsia="Times New Roman"/>
                <w:vertAlign w:val="superscript"/>
              </w:rPr>
              <w:t>3</w:t>
            </w:r>
            <w:r w:rsidRPr="00D347D3">
              <w:rPr>
                <w:rFonts w:eastAsia="Times New Roman"/>
              </w:rPr>
              <w:t xml:space="preserve"> of oil spilled, approximately the size of the Exxon Valdez oil spill in 1989)</w:t>
            </w:r>
          </w:p>
        </w:tc>
      </w:tr>
    </w:tbl>
    <w:p w14:paraId="55282C6E" w14:textId="77777777" w:rsidR="00B04C51" w:rsidRDefault="00716500"/>
    <w:sectPr w:rsidR="00B04C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74A"/>
    <w:rsid w:val="0038274A"/>
    <w:rsid w:val="00492348"/>
    <w:rsid w:val="004957F7"/>
    <w:rsid w:val="00716500"/>
    <w:rsid w:val="007611C3"/>
    <w:rsid w:val="00FD3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13EA6"/>
  <w15:chartTrackingRefBased/>
  <w15:docId w15:val="{DF73FCDB-41B7-40BA-BD05-E5BC6EF61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274A"/>
    <w:pPr>
      <w:spacing w:after="0" w:line="480" w:lineRule="auto"/>
    </w:pPr>
    <w:rPr>
      <w:rFonts w:ascii="Times New Roman" w:eastAsia="Cambr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38274A"/>
    <w:rPr>
      <w:b/>
      <w:bCs/>
      <w:sz w:val="20"/>
      <w:szCs w:val="18"/>
    </w:rPr>
  </w:style>
  <w:style w:type="character" w:customStyle="1" w:styleId="CaptionChar">
    <w:name w:val="Caption Char"/>
    <w:link w:val="Caption"/>
    <w:rsid w:val="0038274A"/>
    <w:rPr>
      <w:rFonts w:ascii="Times New Roman" w:eastAsia="Cambria" w:hAnsi="Times New Roman" w:cs="Times New Roman"/>
      <w:b/>
      <w:bCs/>
      <w:sz w:val="20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11C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1C3"/>
    <w:rPr>
      <w:rFonts w:ascii="Segoe UI" w:eastAsia="Cambr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5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morial University</Company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s@mun.ca</dc:creator>
  <cp:keywords/>
  <dc:description/>
  <cp:lastModifiedBy>Singh, Gerald</cp:lastModifiedBy>
  <cp:revision>2</cp:revision>
  <dcterms:created xsi:type="dcterms:W3CDTF">2020-02-27T17:36:00Z</dcterms:created>
  <dcterms:modified xsi:type="dcterms:W3CDTF">2020-02-27T17:36:00Z</dcterms:modified>
</cp:coreProperties>
</file>